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Supplementary Figure 2. </w:t>
      </w:r>
      <w:r>
        <w:rPr/>
        <w:t>We performed 10,000 phenotype permutation trials on replication data and determined for each the number of loci harboring CNVs exclusively in controls. During each trial a new set of control-specific loci was identified and the number of these absent from cases determined. We observed results comparable to those obtained experimentally (n=18) in 246 of 10000 trials (p=0.02).</w:t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43400" cy="2867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footerReference w:type="firs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odycopy">
    <w:name w:val="bodycopy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Nfakpe">
    <w:name w:val="nfakp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0:10:00Z</dcterms:created>
  <dc:creator>Kai Wang</dc:creator>
  <dc:description/>
  <cp:keywords/>
  <dc:language>en-US</dc:language>
  <cp:lastModifiedBy>csilvey</cp:lastModifiedBy>
  <cp:lastPrinted>2009-05-06T22:35:00Z</cp:lastPrinted>
  <dcterms:modified xsi:type="dcterms:W3CDTF">2009-05-21T10:10:00Z</dcterms:modified>
  <cp:revision>2</cp:revision>
  <dc:subject/>
  <dc:title>A high-resolution copy number variation map of autism famil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